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FF7C9" w14:textId="77777777" w:rsidR="001F50AF" w:rsidRPr="00A630C5" w:rsidRDefault="001F50AF" w:rsidP="001F50AF">
      <w:pPr>
        <w:pStyle w:val="NormalWeb"/>
        <w:spacing w:line="360" w:lineRule="auto"/>
        <w:rPr>
          <w:sz w:val="20"/>
          <w:szCs w:val="20"/>
        </w:rPr>
      </w:pPr>
      <w:r w:rsidRPr="00A630C5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Pr="00A630C5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</w:t>
      </w:r>
      <w:r w:rsidRPr="00A630C5">
        <w:rPr>
          <w:sz w:val="20"/>
          <w:szCs w:val="20"/>
        </w:rPr>
        <w:t xml:space="preserve"> Model equations and parameters of three models with </w:t>
      </w:r>
      <w:r>
        <w:rPr>
          <w:sz w:val="20"/>
          <w:szCs w:val="20"/>
        </w:rPr>
        <w:t>alternative stable state</w:t>
      </w:r>
      <w:r w:rsidRPr="00A630C5">
        <w:rPr>
          <w:sz w:val="20"/>
          <w:szCs w:val="20"/>
        </w:rPr>
        <w:t xml:space="preserve">s. </w:t>
      </w:r>
    </w:p>
    <w:tbl>
      <w:tblPr>
        <w:tblStyle w:val="TableGrid"/>
        <w:tblW w:w="9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709"/>
        <w:gridCol w:w="4110"/>
        <w:gridCol w:w="1009"/>
        <w:gridCol w:w="94"/>
      </w:tblGrid>
      <w:tr w:rsidR="001F50AF" w:rsidRPr="00B853A5" w14:paraId="323286B5" w14:textId="77777777" w:rsidTr="001E5D4A">
        <w:trPr>
          <w:gridAfter w:val="1"/>
          <w:wAfter w:w="94" w:type="dxa"/>
        </w:trPr>
        <w:tc>
          <w:tcPr>
            <w:tcW w:w="379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F41B7E8" w14:textId="77777777" w:rsidR="001F50AF" w:rsidRPr="00460E09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b/>
                <w:sz w:val="20"/>
                <w:szCs w:val="20"/>
              </w:rPr>
            </w:pPr>
            <w:r w:rsidRPr="00460E09">
              <w:rPr>
                <w:rFonts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5828" w:type="dxa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739099D" w14:textId="77777777" w:rsidR="001F50AF" w:rsidRPr="00460E09" w:rsidRDefault="001F50AF" w:rsidP="001E5D4A">
            <w:pPr>
              <w:spacing w:line="240" w:lineRule="auto"/>
              <w:rPr>
                <w:rFonts w:eastAsiaTheme="minorHAnsi" w:cs="Times New Roman"/>
                <w:b/>
                <w:sz w:val="20"/>
                <w:szCs w:val="20"/>
              </w:rPr>
            </w:pPr>
            <w:r w:rsidRPr="00460E09">
              <w:rPr>
                <w:rFonts w:cs="Times New Roman"/>
                <w:b/>
                <w:sz w:val="20"/>
                <w:szCs w:val="20"/>
              </w:rPr>
              <w:t>Definition and value</w:t>
            </w:r>
          </w:p>
        </w:tc>
      </w:tr>
      <w:tr w:rsidR="001F50AF" w:rsidRPr="00B853A5" w14:paraId="1C9E6602" w14:textId="77777777" w:rsidTr="001E5D4A">
        <w:trPr>
          <w:gridAfter w:val="1"/>
          <w:wAfter w:w="94" w:type="dxa"/>
        </w:trPr>
        <w:tc>
          <w:tcPr>
            <w:tcW w:w="3794" w:type="dxa"/>
            <w:tcBorders>
              <w:top w:val="double" w:sz="4" w:space="0" w:color="auto"/>
            </w:tcBorders>
            <w:shd w:val="clear" w:color="auto" w:fill="auto"/>
          </w:tcPr>
          <w:p w14:paraId="576689D8" w14:textId="77777777" w:rsidR="001F50AF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  <w:p w14:paraId="13C3173C" w14:textId="77777777" w:rsidR="001F50AF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 xml:space="preserve">Eutrophication model </w:t>
            </w:r>
            <w:r w:rsidRPr="001F50AF">
              <w:rPr>
                <w:rFonts w:eastAsiaTheme="minorHAnsi" w:cs="Times New Roman"/>
                <w:noProof/>
                <w:sz w:val="20"/>
                <w:szCs w:val="20"/>
              </w:rPr>
              <w:t>[1]</w:t>
            </w:r>
          </w:p>
          <w:p w14:paraId="3E5F24A0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i/>
                <w:sz w:val="20"/>
                <w:szCs w:val="20"/>
              </w:rPr>
            </w:pPr>
          </w:p>
          <w:p w14:paraId="630CE112" w14:textId="77777777" w:rsidR="001F50AF" w:rsidRPr="00B853A5" w:rsidRDefault="000A3FC0" w:rsidP="001E5D4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a-bN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1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D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234C4E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N</w:t>
            </w:r>
          </w:p>
          <w:p w14:paraId="6532FADD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i/>
                <w:sz w:val="20"/>
                <w:szCs w:val="20"/>
              </w:rPr>
            </w:pPr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a</w:t>
            </w:r>
            <w:proofErr w:type="gramEnd"/>
          </w:p>
          <w:p w14:paraId="6FCEE8C5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b</w:t>
            </w:r>
            <w:proofErr w:type="gramEnd"/>
          </w:p>
          <w:p w14:paraId="6FC4B8C9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p</w:t>
            </w:r>
            <w:proofErr w:type="gramEnd"/>
          </w:p>
          <w:p w14:paraId="68F1F486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r</w:t>
            </w:r>
            <w:proofErr w:type="gramEnd"/>
          </w:p>
          <w:p w14:paraId="253E9C1D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D</w:t>
            </w:r>
          </w:p>
        </w:tc>
        <w:tc>
          <w:tcPr>
            <w:tcW w:w="41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DF7B96F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Local nutrient concentration (state variable)</w:t>
            </w:r>
          </w:p>
          <w:p w14:paraId="5391BA4E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Nutrient loading rate</w:t>
            </w:r>
          </w:p>
          <w:p w14:paraId="18A51A3B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Nutrient loss rate</w:t>
            </w:r>
          </w:p>
          <w:p w14:paraId="10EBFF63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Hill coefficient</w:t>
            </w:r>
          </w:p>
          <w:p w14:paraId="48B1240C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Maximum recycling rate</w:t>
            </w:r>
          </w:p>
          <w:p w14:paraId="4EC0CB35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Nutrient mixing rate</w:t>
            </w:r>
          </w:p>
        </w:tc>
        <w:tc>
          <w:tcPr>
            <w:tcW w:w="1009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55408AD7" w14:textId="77777777" w:rsidR="001F50AF" w:rsidRDefault="001F50AF" w:rsidP="001E5D4A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281B4B19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0.1-0.6</w:t>
            </w:r>
          </w:p>
          <w:p w14:paraId="3A1CD4A0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0.8</w:t>
            </w:r>
          </w:p>
          <w:p w14:paraId="7F15D018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8</w:t>
            </w:r>
          </w:p>
          <w:p w14:paraId="02DD1DFC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1</w:t>
            </w:r>
          </w:p>
          <w:p w14:paraId="77D40A5C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1F50AF" w:rsidRPr="00B853A5" w14:paraId="33C2D833" w14:textId="77777777" w:rsidTr="001E5D4A"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</w:tcPr>
          <w:p w14:paraId="03BC2B94" w14:textId="77777777" w:rsidR="001F50AF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  <w:p w14:paraId="64E07FDD" w14:textId="77777777" w:rsidR="001F50AF" w:rsidRPr="00B853A5" w:rsidRDefault="001F50AF" w:rsidP="001E5D4A">
            <w:pPr>
              <w:spacing w:line="240" w:lineRule="auto"/>
              <w:ind w:firstLine="0"/>
              <w:jc w:val="left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460E09">
              <w:rPr>
                <w:rFonts w:cs="Times New Roman"/>
                <w:i/>
                <w:sz w:val="20"/>
                <w:szCs w:val="20"/>
              </w:rPr>
              <w:t>Allee</w:t>
            </w:r>
            <w:proofErr w:type="spellEnd"/>
            <w:r w:rsidRPr="00460E09">
              <w:rPr>
                <w:rFonts w:cs="Times New Roman"/>
                <w:i/>
                <w:sz w:val="20"/>
                <w:szCs w:val="20"/>
              </w:rPr>
              <w:t xml:space="preserve"> effect model </w:t>
            </w:r>
            <w:r w:rsidRPr="001F50AF">
              <w:rPr>
                <w:rFonts w:cs="Times New Roman"/>
                <w:noProof/>
                <w:sz w:val="20"/>
                <w:szCs w:val="20"/>
              </w:rPr>
              <w:t>[2]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br/>
              <w:t>w</w:t>
            </w:r>
            <w:r w:rsidRPr="00B853A5">
              <w:rPr>
                <w:rFonts w:cs="Times New Roman"/>
                <w:i/>
                <w:sz w:val="20"/>
                <w:szCs w:val="20"/>
              </w:rPr>
              <w:t>ith harvesting</w:t>
            </w:r>
          </w:p>
          <w:p w14:paraId="13963CD8" w14:textId="77777777" w:rsidR="001F50AF" w:rsidRPr="00B853A5" w:rsidRDefault="001F50AF" w:rsidP="001E5D4A">
            <w:pPr>
              <w:spacing w:line="240" w:lineRule="auto"/>
              <w:rPr>
                <w:rFonts w:eastAsiaTheme="minorHAnsi" w:cs="Times New Roman"/>
                <w:i/>
                <w:sz w:val="20"/>
                <w:szCs w:val="20"/>
              </w:rPr>
            </w:pPr>
          </w:p>
          <w:p w14:paraId="05A8F21B" w14:textId="77777777" w:rsidR="001F50AF" w:rsidRPr="00713426" w:rsidRDefault="000A3FC0" w:rsidP="001E5D4A">
            <w:pPr>
              <w:spacing w:line="240" w:lineRule="auto"/>
              <w:rPr>
                <w:rFonts w:cs="Times New Roman"/>
                <w:sz w:val="20"/>
                <w:szCs w:val="20"/>
                <w:vertAlign w:val="subscript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r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fN+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D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5C9BCC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N</w:t>
            </w:r>
          </w:p>
          <w:p w14:paraId="24D1BE79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C</w:t>
            </w:r>
          </w:p>
          <w:p w14:paraId="1D84E7E0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f</w:t>
            </w:r>
            <w:proofErr w:type="gramEnd"/>
          </w:p>
          <w:p w14:paraId="0EC02D88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K</w:t>
            </w:r>
          </w:p>
          <w:p w14:paraId="7D9F73DF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r</w:t>
            </w:r>
            <w:proofErr w:type="gramEnd"/>
          </w:p>
          <w:p w14:paraId="692D3E6D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D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0C4BA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Local population size (state variable)</w:t>
            </w:r>
          </w:p>
          <w:p w14:paraId="0947C0FB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le</w:t>
            </w:r>
            <w:r w:rsidRPr="00B853A5">
              <w:rPr>
                <w:rFonts w:cs="Times New Roman"/>
                <w:sz w:val="20"/>
                <w:szCs w:val="20"/>
              </w:rPr>
              <w:t>e</w:t>
            </w:r>
            <w:proofErr w:type="spellEnd"/>
            <w:r w:rsidRPr="00B853A5">
              <w:rPr>
                <w:rFonts w:cs="Times New Roman"/>
                <w:sz w:val="20"/>
                <w:szCs w:val="20"/>
              </w:rPr>
              <w:t xml:space="preserve"> threshold</w:t>
            </w:r>
          </w:p>
          <w:p w14:paraId="20C31382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Exploitation rate</w:t>
            </w:r>
          </w:p>
          <w:p w14:paraId="76D03026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Local carrying capacity</w:t>
            </w:r>
          </w:p>
          <w:p w14:paraId="2BD41E69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Maximal growth rate</w:t>
            </w:r>
          </w:p>
          <w:p w14:paraId="039F7EAF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 xml:space="preserve">Dispersal rate 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CBBF91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</w:p>
          <w:p w14:paraId="5B80D5CC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0.2</w:t>
            </w:r>
          </w:p>
          <w:p w14:paraId="7896CED2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0-0.2</w:t>
            </w:r>
          </w:p>
          <w:p w14:paraId="4C8934B7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1</w:t>
            </w:r>
          </w:p>
          <w:p w14:paraId="46B83602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1</w:t>
            </w:r>
          </w:p>
          <w:p w14:paraId="23FCC94A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1F50AF" w:rsidRPr="00B853A5" w14:paraId="6DAA5AD9" w14:textId="77777777" w:rsidTr="001E5D4A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CFED5" w14:textId="77777777" w:rsidR="001F50AF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  <w:p w14:paraId="22F91735" w14:textId="77777777" w:rsidR="001F50AF" w:rsidRPr="00B853A5" w:rsidRDefault="001F50AF" w:rsidP="001E5D4A">
            <w:pPr>
              <w:spacing w:line="240" w:lineRule="auto"/>
              <w:ind w:firstLine="0"/>
              <w:jc w:val="left"/>
              <w:rPr>
                <w:rFonts w:eastAsiaTheme="minorHAnsi"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V</w:t>
            </w:r>
            <w:r w:rsidRPr="00B853A5">
              <w:rPr>
                <w:rFonts w:cs="Times New Roman"/>
                <w:i/>
                <w:sz w:val="20"/>
                <w:szCs w:val="20"/>
              </w:rPr>
              <w:t>egetation-turbidity model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1F50AF">
              <w:rPr>
                <w:rFonts w:cs="Times New Roman"/>
                <w:noProof/>
                <w:sz w:val="20"/>
                <w:szCs w:val="20"/>
              </w:rPr>
              <w:t>[3]</w:t>
            </w:r>
            <w:r w:rsidRPr="00B853A5">
              <w:rPr>
                <w:rFonts w:cs="Times New Roman"/>
                <w:i/>
                <w:sz w:val="20"/>
                <w:szCs w:val="20"/>
              </w:rPr>
              <w:br/>
            </w:r>
          </w:p>
          <w:p w14:paraId="48FC2053" w14:textId="77777777" w:rsidR="001F50AF" w:rsidRPr="00B853A5" w:rsidRDefault="000A3FC0" w:rsidP="001E5D4A">
            <w:pPr>
              <w:spacing w:line="240" w:lineRule="auto"/>
              <w:rPr>
                <w:rFonts w:eastAsiaTheme="minorHAns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den>
                    </m:f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V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E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E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0B70E25A" w14:textId="77777777" w:rsidR="001F50AF" w:rsidRPr="00B853A5" w:rsidRDefault="000A3FC0" w:rsidP="001E5D4A">
            <w:pPr>
              <w:spacing w:line="240" w:lineRule="auto"/>
              <w:rPr>
                <w:rFonts w:eastAsiaTheme="minorHAns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V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-V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V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04A85424" w14:textId="77777777" w:rsidR="001F50AF" w:rsidRPr="00B853A5" w:rsidRDefault="001F50AF" w:rsidP="001E5D4A">
            <w:pPr>
              <w:spacing w:line="240" w:lineRule="auto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B09A75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V</w:t>
            </w:r>
          </w:p>
          <w:p w14:paraId="3A2248E1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E</w:t>
            </w:r>
          </w:p>
          <w:p w14:paraId="5052B96D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  <w:vertAlign w:val="subscript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E</w:t>
            </w:r>
            <w:r w:rsidRPr="00B853A5">
              <w:rPr>
                <w:rFonts w:cs="Times New Roman"/>
                <w:i/>
                <w:sz w:val="20"/>
                <w:szCs w:val="20"/>
                <w:vertAlign w:val="subscript"/>
              </w:rPr>
              <w:t>0</w:t>
            </w:r>
          </w:p>
          <w:p w14:paraId="10A074B3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r</w:t>
            </w:r>
            <w:r w:rsidRPr="00B853A5">
              <w:rPr>
                <w:rFonts w:cs="Times New Roman"/>
                <w:i/>
                <w:sz w:val="20"/>
                <w:szCs w:val="20"/>
                <w:vertAlign w:val="subscript"/>
              </w:rPr>
              <w:t>v</w:t>
            </w:r>
            <w:proofErr w:type="spellEnd"/>
            <w:proofErr w:type="gramEnd"/>
          </w:p>
          <w:p w14:paraId="76A9B24B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r</w:t>
            </w:r>
            <w:r w:rsidRPr="00B853A5">
              <w:rPr>
                <w:rFonts w:cs="Times New Roman"/>
                <w:i/>
                <w:sz w:val="20"/>
                <w:szCs w:val="20"/>
                <w:vertAlign w:val="subscript"/>
              </w:rPr>
              <w:t>E</w:t>
            </w:r>
            <w:proofErr w:type="spellEnd"/>
            <w:proofErr w:type="gramEnd"/>
          </w:p>
          <w:p w14:paraId="6729DB15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h</w:t>
            </w:r>
            <w:r w:rsidRPr="00B853A5">
              <w:rPr>
                <w:rFonts w:cs="Times New Roman"/>
                <w:i/>
                <w:sz w:val="20"/>
                <w:szCs w:val="20"/>
                <w:vertAlign w:val="subscript"/>
              </w:rPr>
              <w:t>E</w:t>
            </w:r>
            <w:proofErr w:type="spellEnd"/>
            <w:proofErr w:type="gramEnd"/>
          </w:p>
          <w:p w14:paraId="4BC6ADF0" w14:textId="77777777" w:rsidR="001F50AF" w:rsidRPr="00B853A5" w:rsidRDefault="001F50AF" w:rsidP="001E5D4A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</w:p>
          <w:p w14:paraId="200BACF3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h</w:t>
            </w:r>
            <w:r w:rsidRPr="00B853A5">
              <w:rPr>
                <w:rFonts w:cs="Times New Roman"/>
                <w:i/>
                <w:sz w:val="20"/>
                <w:szCs w:val="20"/>
                <w:vertAlign w:val="subscript"/>
              </w:rPr>
              <w:t>V</w:t>
            </w:r>
            <w:proofErr w:type="spellEnd"/>
            <w:proofErr w:type="gramEnd"/>
          </w:p>
          <w:p w14:paraId="7AF6BB2B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i/>
                <w:sz w:val="20"/>
                <w:szCs w:val="20"/>
              </w:rPr>
            </w:pPr>
            <w:proofErr w:type="gramStart"/>
            <w:r w:rsidRPr="00B853A5">
              <w:rPr>
                <w:rFonts w:cs="Times New Roman"/>
                <w:i/>
                <w:sz w:val="20"/>
                <w:szCs w:val="20"/>
              </w:rPr>
              <w:t>p</w:t>
            </w:r>
            <w:proofErr w:type="gramEnd"/>
          </w:p>
          <w:p w14:paraId="6677591B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D</w:t>
            </w:r>
            <w:r w:rsidRPr="00B853A5">
              <w:rPr>
                <w:rFonts w:cs="Times New Roman"/>
                <w:i/>
                <w:sz w:val="20"/>
                <w:szCs w:val="20"/>
                <w:vertAlign w:val="subscript"/>
              </w:rPr>
              <w:t>V</w:t>
            </w:r>
          </w:p>
          <w:p w14:paraId="0BA23DA6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r w:rsidRPr="00B853A5">
              <w:rPr>
                <w:rFonts w:cs="Times New Roman"/>
                <w:i/>
                <w:sz w:val="20"/>
                <w:szCs w:val="20"/>
              </w:rPr>
              <w:t>D</w:t>
            </w:r>
            <w:r w:rsidRPr="00B853A5">
              <w:rPr>
                <w:rFonts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3BECD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Local vegetation cover (state variable)</w:t>
            </w:r>
          </w:p>
          <w:p w14:paraId="785BB2D5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Vertical light attenuation (state variable)</w:t>
            </w:r>
          </w:p>
          <w:p w14:paraId="70E898F3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Background light attenuation</w:t>
            </w:r>
          </w:p>
          <w:p w14:paraId="2640A0FC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Maximum vegetation growth rate</w:t>
            </w:r>
          </w:p>
          <w:p w14:paraId="186C9D05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 xml:space="preserve">Maximum turbidity </w:t>
            </w:r>
          </w:p>
          <w:p w14:paraId="19D08882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Half saturation turbidity level of the effect of extinction on vegetation growth</w:t>
            </w:r>
          </w:p>
          <w:p w14:paraId="7011A5D6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Half saturation vegetation cover of the effect of vegetation on light attenuation level</w:t>
            </w:r>
          </w:p>
          <w:p w14:paraId="7013EEF0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Hill coefficient</w:t>
            </w:r>
          </w:p>
          <w:p w14:paraId="47C2521E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Dispersal rate vegetation</w:t>
            </w:r>
          </w:p>
          <w:p w14:paraId="04D51627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Mixing rate turbidity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BF940E" w14:textId="77777777" w:rsidR="001F50AF" w:rsidRPr="00B853A5" w:rsidRDefault="001F50AF" w:rsidP="001E5D4A">
            <w:pPr>
              <w:spacing w:line="240" w:lineRule="auto"/>
              <w:rPr>
                <w:rFonts w:eastAsiaTheme="minorHAnsi" w:cs="Times New Roman"/>
                <w:sz w:val="20"/>
                <w:szCs w:val="20"/>
              </w:rPr>
            </w:pPr>
          </w:p>
          <w:p w14:paraId="399FDEA3" w14:textId="77777777" w:rsidR="001F50AF" w:rsidRPr="00B853A5" w:rsidRDefault="001F50AF" w:rsidP="001E5D4A">
            <w:pPr>
              <w:spacing w:line="240" w:lineRule="auto"/>
              <w:rPr>
                <w:rFonts w:eastAsiaTheme="minorHAnsi" w:cs="Times New Roman"/>
                <w:sz w:val="20"/>
                <w:szCs w:val="20"/>
              </w:rPr>
            </w:pPr>
          </w:p>
          <w:p w14:paraId="452CEF4D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4-8</w:t>
            </w:r>
          </w:p>
          <w:p w14:paraId="67E53FE0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0.05</w:t>
            </w:r>
          </w:p>
          <w:p w14:paraId="60D06B96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0.1</w:t>
            </w:r>
          </w:p>
          <w:p w14:paraId="36BC32F5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2</w:t>
            </w:r>
          </w:p>
          <w:p w14:paraId="6CFBB632" w14:textId="77777777" w:rsidR="001F50AF" w:rsidRPr="00B853A5" w:rsidRDefault="001F50AF" w:rsidP="001E5D4A">
            <w:pPr>
              <w:spacing w:line="240" w:lineRule="auto"/>
              <w:rPr>
                <w:rFonts w:eastAsiaTheme="minorHAnsi" w:cs="Times New Roman"/>
                <w:sz w:val="20"/>
                <w:szCs w:val="20"/>
              </w:rPr>
            </w:pPr>
          </w:p>
          <w:p w14:paraId="0F898A29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0.2</w:t>
            </w:r>
          </w:p>
          <w:p w14:paraId="2A861340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4</w:t>
            </w:r>
          </w:p>
          <w:p w14:paraId="749D353F" w14:textId="77777777" w:rsidR="001F50AF" w:rsidRPr="00B853A5" w:rsidRDefault="001F50AF" w:rsidP="001E5D4A">
            <w:pPr>
              <w:spacing w:line="240" w:lineRule="auto"/>
              <w:ind w:firstLine="0"/>
              <w:rPr>
                <w:rFonts w:eastAsiaTheme="minorHAnsi"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0.1</w:t>
            </w:r>
          </w:p>
          <w:p w14:paraId="4E10982A" w14:textId="77777777" w:rsidR="001F50AF" w:rsidRPr="00B853A5" w:rsidRDefault="001F50AF" w:rsidP="001E5D4A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853A5"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3B6C1DA2" w14:textId="77777777" w:rsidR="001F50AF" w:rsidRDefault="001F50AF" w:rsidP="001F50AF">
      <w:pPr>
        <w:rPr>
          <w:sz w:val="20"/>
          <w:szCs w:val="20"/>
        </w:rPr>
      </w:pPr>
      <w:r w:rsidRPr="00227C93">
        <w:rPr>
          <w:sz w:val="20"/>
          <w:szCs w:val="20"/>
        </w:rPr>
        <w:t xml:space="preserve">   </w:t>
      </w:r>
    </w:p>
    <w:p w14:paraId="3DB9B1C9" w14:textId="5768FE10" w:rsidR="001F50AF" w:rsidRPr="001F50AF" w:rsidRDefault="001F50AF" w:rsidP="000A3FC0">
      <w:pPr>
        <w:pStyle w:val="NormalWeb"/>
        <w:ind w:left="640" w:hanging="640"/>
        <w:jc w:val="left"/>
        <w:divId w:val="853959826"/>
        <w:rPr>
          <w:noProof/>
        </w:rPr>
      </w:pPr>
      <w:r w:rsidRPr="001F50AF">
        <w:rPr>
          <w:noProof/>
        </w:rPr>
        <w:t xml:space="preserve">1. </w:t>
      </w:r>
      <w:r w:rsidRPr="001F50AF">
        <w:rPr>
          <w:noProof/>
        </w:rPr>
        <w:tab/>
        <w:t xml:space="preserve">Carpenter SR, Ludwig D, Brock WA (1999) Management of eutrophication for lakes </w:t>
      </w:r>
      <w:bookmarkStart w:id="0" w:name="_GoBack"/>
      <w:bookmarkEnd w:id="0"/>
      <w:r w:rsidRPr="001F50AF">
        <w:rPr>
          <w:noProof/>
        </w:rPr>
        <w:t xml:space="preserve">subject to potentially irreversible change. Ecol Appl 9: 751–771. </w:t>
      </w:r>
    </w:p>
    <w:p w14:paraId="17E62F02" w14:textId="71E79143" w:rsidR="001F50AF" w:rsidRPr="001F50AF" w:rsidRDefault="001F50AF">
      <w:pPr>
        <w:pStyle w:val="NormalWeb"/>
        <w:ind w:left="640" w:hanging="640"/>
        <w:divId w:val="853959826"/>
        <w:rPr>
          <w:noProof/>
        </w:rPr>
      </w:pPr>
      <w:r w:rsidRPr="001F50AF">
        <w:rPr>
          <w:noProof/>
        </w:rPr>
        <w:t xml:space="preserve">2. </w:t>
      </w:r>
      <w:r w:rsidRPr="001F50AF">
        <w:rPr>
          <w:noProof/>
        </w:rPr>
        <w:tab/>
        <w:t xml:space="preserve">Keitt TH, Lewis MA, Holt RD (2001) Allee effects, invasion pinning, and species’ borders. Am Nat 157: 203–216. </w:t>
      </w:r>
    </w:p>
    <w:p w14:paraId="104F7C0A" w14:textId="77777777" w:rsidR="000A3FC0" w:rsidRPr="00A42083" w:rsidRDefault="001F50AF" w:rsidP="000A3FC0">
      <w:pPr>
        <w:pStyle w:val="NormalWeb"/>
        <w:ind w:left="640" w:hanging="640"/>
        <w:jc w:val="left"/>
        <w:divId w:val="853959826"/>
        <w:rPr>
          <w:noProof/>
        </w:rPr>
      </w:pPr>
      <w:r w:rsidRPr="001F50AF">
        <w:rPr>
          <w:noProof/>
        </w:rPr>
        <w:t xml:space="preserve">3. </w:t>
      </w:r>
      <w:r w:rsidRPr="001F50AF">
        <w:rPr>
          <w:noProof/>
        </w:rPr>
        <w:tab/>
      </w:r>
      <w:r w:rsidR="000A3FC0" w:rsidRPr="00A42083">
        <w:rPr>
          <w:noProof/>
        </w:rPr>
        <w:t>Scheffer M (1998) Ecology of shallow lakes. 1st ed. London: Chapman and Hall.</w:t>
      </w:r>
      <w:r w:rsidR="000A3FC0">
        <w:rPr>
          <w:noProof/>
        </w:rPr>
        <w:t xml:space="preserve"> 357 p.</w:t>
      </w:r>
    </w:p>
    <w:p w14:paraId="74A62209" w14:textId="37C982C5" w:rsidR="001F50AF" w:rsidRPr="001F50AF" w:rsidRDefault="001F50AF">
      <w:pPr>
        <w:pStyle w:val="NormalWeb"/>
        <w:ind w:left="640" w:hanging="640"/>
        <w:divId w:val="853959826"/>
        <w:rPr>
          <w:noProof/>
        </w:rPr>
      </w:pPr>
      <w:r w:rsidRPr="001F50AF">
        <w:rPr>
          <w:noProof/>
        </w:rPr>
        <w:t xml:space="preserve"> </w:t>
      </w:r>
    </w:p>
    <w:p w14:paraId="2474A9F5" w14:textId="77777777" w:rsidR="00F0565F" w:rsidRDefault="00F0565F" w:rsidP="001F50AF">
      <w:pPr>
        <w:pStyle w:val="NormalWeb"/>
        <w:ind w:left="640" w:hanging="640"/>
        <w:divId w:val="647905421"/>
      </w:pPr>
    </w:p>
    <w:sectPr w:rsidR="00F0565F" w:rsidSect="00AD0C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0AF"/>
    <w:rsid w:val="000A3FC0"/>
    <w:rsid w:val="001F50AF"/>
    <w:rsid w:val="00301AB4"/>
    <w:rsid w:val="00550442"/>
    <w:rsid w:val="00AD0CB6"/>
    <w:rsid w:val="00F0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4E43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0AF"/>
    <w:pPr>
      <w:spacing w:after="160" w:line="360" w:lineRule="auto"/>
      <w:jc w:val="both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50AF"/>
    <w:pPr>
      <w:spacing w:before="100" w:beforeAutospacing="1" w:after="100" w:afterAutospacing="1" w:line="240" w:lineRule="auto"/>
    </w:pPr>
    <w:rPr>
      <w:rFonts w:cs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1F50AF"/>
    <w:pPr>
      <w:ind w:firstLine="360"/>
    </w:pPr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0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A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0AF"/>
    <w:pPr>
      <w:spacing w:after="160" w:line="360" w:lineRule="auto"/>
      <w:jc w:val="both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50AF"/>
    <w:pPr>
      <w:spacing w:before="100" w:beforeAutospacing="1" w:after="100" w:afterAutospacing="1" w:line="240" w:lineRule="auto"/>
    </w:pPr>
    <w:rPr>
      <w:rFonts w:cs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1F50AF"/>
    <w:pPr>
      <w:ind w:firstLine="360"/>
    </w:pPr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0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3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2</Characters>
  <Application>Microsoft Macintosh Word</Application>
  <DocSecurity>0</DocSecurity>
  <Lines>12</Lines>
  <Paragraphs>3</Paragraphs>
  <ScaleCrop>false</ScaleCrop>
  <Company>Wageningen University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van de Leemput</dc:creator>
  <cp:keywords/>
  <dc:description/>
  <cp:lastModifiedBy>Ingrid van de Leemput</cp:lastModifiedBy>
  <cp:revision>2</cp:revision>
  <dcterms:created xsi:type="dcterms:W3CDTF">2014-11-25T09:54:00Z</dcterms:created>
  <dcterms:modified xsi:type="dcterms:W3CDTF">2014-11-2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oral-reefs</vt:lpwstr>
  </property>
  <property fmtid="{D5CDD505-2E9C-101B-9397-08002B2CF9AE}" pid="9" name="Mendeley Recent Style Name 3_1">
    <vt:lpwstr>Coral Reef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